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8F96C13" w:rsidR="000035D5" w:rsidRDefault="000035D5">
                            <w:r>
                              <w:t xml:space="preserve">Reported on page number: </w:t>
                            </w:r>
                            <w:r w:rsidR="007C67D1">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8F96C13" w:rsidR="000035D5" w:rsidRDefault="000035D5">
                      <w:r>
                        <w:t xml:space="preserve">Reported on page number: </w:t>
                      </w:r>
                      <w:r w:rsidR="007C67D1">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BD6B697" w:rsidR="000035D5" w:rsidRDefault="000035D5" w:rsidP="000035D5">
                            <w:r>
                              <w:t xml:space="preserve">Reported on page number: </w:t>
                            </w:r>
                            <w:r w:rsidR="007C67D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BD6B697" w:rsidR="000035D5" w:rsidRDefault="000035D5" w:rsidP="000035D5">
                      <w:r>
                        <w:t xml:space="preserve">Reported on page number: </w:t>
                      </w:r>
                      <w:r w:rsidR="007C67D1">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B98CBAD" w:rsidR="000035D5" w:rsidRDefault="007C67D1" w:rsidP="000035D5">
                            <w:proofErr w:type="gramStart"/>
                            <w:r>
                              <w:t>Yes</w:t>
                            </w:r>
                            <w:proofErr w:type="gramEnd"/>
                            <w:r>
                              <w:t xml:space="preserve"> the study involved local collaborators that are residents of Pakistan, they are listed as co-authors: Abdul Salam and Isabel Fernand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B98CBAD" w:rsidR="000035D5" w:rsidRDefault="007C67D1" w:rsidP="000035D5">
                      <w:proofErr w:type="gramStart"/>
                      <w:r>
                        <w:t>Yes</w:t>
                      </w:r>
                      <w:proofErr w:type="gramEnd"/>
                      <w:r>
                        <w:t xml:space="preserve"> the study involved local collaborators that are residents of Pakistan, they are listed as co-authors: Abdul Salam and Isabel Fernandes.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639CE59" w:rsidR="000035D5" w:rsidRDefault="007C67D1" w:rsidP="000035D5">
                            <w:proofErr w:type="gramStart"/>
                            <w:r>
                              <w:t>Yes</w:t>
                            </w:r>
                            <w:proofErr w:type="gramEnd"/>
                            <w:r>
                              <w:t xml:space="preserve"> consent was obtained from the study participants prior to starting the interview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2639CE59" w:rsidR="000035D5" w:rsidRDefault="007C67D1" w:rsidP="000035D5">
                      <w:proofErr w:type="gramStart"/>
                      <w:r>
                        <w:t>Yes</w:t>
                      </w:r>
                      <w:proofErr w:type="gramEnd"/>
                      <w:r>
                        <w:t xml:space="preserve"> consent was obtained from the study participants prior to starting the interview study.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71F7E38" w:rsidR="000035D5" w:rsidRDefault="007C67D1" w:rsidP="000035D5">
                            <w:r>
                              <w:t xml:space="preserve">Members of the local community were closely involved in the study design, recruitment, organization of interviews and the interpretation of resul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171F7E38" w:rsidR="000035D5" w:rsidRDefault="007C67D1" w:rsidP="000035D5">
                      <w:r>
                        <w:t xml:space="preserve">Members of the local community were closely involved in the study design, recruitment, organization of interviews and the interpretation of result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CCA16D4" w:rsidR="000035D5" w:rsidRDefault="007C67D1" w:rsidP="000035D5">
                            <w:r>
                              <w:t xml:space="preserve">Consent and information documents were translated to the local language Urdu and explained to the participants with a local translato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3CCA16D4" w:rsidR="000035D5" w:rsidRDefault="007C67D1" w:rsidP="000035D5">
                      <w:r>
                        <w:t xml:space="preserve">Consent and information documents were translated to the local language Urdu and explained to the participants with a local translator.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42C091B" w:rsidR="000035D5" w:rsidRDefault="00D94059" w:rsidP="000035D5">
                            <w:r>
                              <w:t xml:space="preserve">Yes, the findings will be provided to the local NGO MALC, two members of the NGOs are also involved as co-autho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642C091B" w:rsidR="000035D5" w:rsidRDefault="00D94059" w:rsidP="000035D5">
                      <w:r>
                        <w:t xml:space="preserve">Yes, the findings will be provided to the local NGO MALC, two members of the NGOs are also involved as co-author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6AF23BD" w:rsidR="000035D5" w:rsidRDefault="00D9405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6AF23BD" w:rsidR="000035D5" w:rsidRDefault="00D94059"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E809C7A" w:rsidR="000035D5" w:rsidRDefault="00D9405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0E809C7A" w:rsidR="000035D5" w:rsidRDefault="00D94059"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B16D4C9" w:rsidR="000035D5" w:rsidRDefault="00D9405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B16D4C9" w:rsidR="000035D5" w:rsidRDefault="00D94059"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854BB36" w:rsidR="000035D5" w:rsidRDefault="00D9405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5854BB36" w:rsidR="000035D5" w:rsidRDefault="00D94059"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B82F542" w:rsidR="000035D5" w:rsidRDefault="00D94059" w:rsidP="000035D5">
                            <w:r>
                              <w:t>NA</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B82F542" w:rsidR="000035D5" w:rsidRDefault="00D94059" w:rsidP="000035D5">
                      <w:r>
                        <w:t>NA</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14725E">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84194F" w14:textId="77777777" w:rsidR="0014725E" w:rsidRDefault="0014725E" w:rsidP="00F57A3B">
      <w:r>
        <w:separator/>
      </w:r>
    </w:p>
  </w:endnote>
  <w:endnote w:type="continuationSeparator" w:id="0">
    <w:p w14:paraId="5AD1850C" w14:textId="77777777" w:rsidR="0014725E" w:rsidRDefault="0014725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123D87" w14:textId="77777777" w:rsidR="0014725E" w:rsidRDefault="0014725E" w:rsidP="00F57A3B">
      <w:r>
        <w:separator/>
      </w:r>
    </w:p>
  </w:footnote>
  <w:footnote w:type="continuationSeparator" w:id="0">
    <w:p w14:paraId="01189DB1" w14:textId="77777777" w:rsidR="0014725E" w:rsidRDefault="0014725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Kopfzeil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Kopfzeil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4725E"/>
    <w:rsid w:val="00335779"/>
    <w:rsid w:val="004A7A57"/>
    <w:rsid w:val="004C71C4"/>
    <w:rsid w:val="00515BC0"/>
    <w:rsid w:val="00541C18"/>
    <w:rsid w:val="00580384"/>
    <w:rsid w:val="005F1C4F"/>
    <w:rsid w:val="0069423E"/>
    <w:rsid w:val="006F5F45"/>
    <w:rsid w:val="007C67D1"/>
    <w:rsid w:val="00831ADE"/>
    <w:rsid w:val="00841F25"/>
    <w:rsid w:val="009364D9"/>
    <w:rsid w:val="00A43F5B"/>
    <w:rsid w:val="00A961CD"/>
    <w:rsid w:val="00AD410C"/>
    <w:rsid w:val="00BD19EC"/>
    <w:rsid w:val="00D94059"/>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character" w:styleId="Hyperlink">
    <w:name w:val="Hyperlink"/>
    <w:basedOn w:val="Absatz-Standardschriftart"/>
    <w:uiPriority w:val="99"/>
    <w:unhideWhenUsed/>
    <w:rsid w:val="000035D5"/>
    <w:rPr>
      <w:color w:val="0563C1" w:themeColor="hyperlink"/>
      <w:u w:val="single"/>
    </w:rPr>
  </w:style>
  <w:style w:type="paragraph" w:styleId="Titel">
    <w:name w:val="Title"/>
    <w:basedOn w:val="Standard"/>
    <w:next w:val="Standard"/>
    <w:link w:val="TitelZch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35D5"/>
    <w:rPr>
      <w:rFonts w:asciiTheme="majorHAnsi" w:eastAsiaTheme="majorEastAsia" w:hAnsiTheme="majorHAnsi" w:cstheme="majorBidi"/>
      <w:spacing w:val="-10"/>
      <w:kern w:val="28"/>
      <w:sz w:val="56"/>
      <w:szCs w:val="56"/>
    </w:rPr>
  </w:style>
  <w:style w:type="paragraph" w:styleId="berarbeitung">
    <w:name w:val="Revision"/>
    <w:hidden/>
    <w:uiPriority w:val="99"/>
    <w:semiHidden/>
    <w:rsid w:val="00BD19EC"/>
  </w:style>
  <w:style w:type="character" w:styleId="BesuchterLink">
    <w:name w:val="FollowedHyperlink"/>
    <w:basedOn w:val="Absatz-Standardschriftart"/>
    <w:uiPriority w:val="99"/>
    <w:semiHidden/>
    <w:unhideWhenUsed/>
    <w:rsid w:val="00515BC0"/>
    <w:rPr>
      <w:color w:val="954F72" w:themeColor="followedHyperlink"/>
      <w:u w:val="single"/>
    </w:rPr>
  </w:style>
  <w:style w:type="character" w:styleId="NichtaufgelsteErwhnung">
    <w:name w:val="Unresolved Mention"/>
    <w:basedOn w:val="Absatz-Standardschriftar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112D5F-117B-48E9-A6D7-51421D59B6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19</Words>
  <Characters>5164</Characters>
  <Application>Microsoft Office Word</Application>
  <DocSecurity>0</DocSecurity>
  <Lines>43</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ntersuchung</cp:lastModifiedBy>
  <cp:revision>2</cp:revision>
  <dcterms:created xsi:type="dcterms:W3CDTF">2025-05-05T10:23:00Z</dcterms:created>
  <dcterms:modified xsi:type="dcterms:W3CDTF">2025-05-05T10:23:00Z</dcterms:modified>
</cp:coreProperties>
</file>